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513" w:rsidRPr="00EF0513" w:rsidRDefault="0083018D" w:rsidP="00EF0513">
      <w:pPr>
        <w:spacing w:after="0" w:line="360" w:lineRule="auto"/>
        <w:rPr>
          <w:rStyle w:val="Rubrik2Char"/>
          <w:rFonts w:ascii="Arial" w:hAnsi="Arial" w:cs="Arial"/>
          <w:color w:val="auto"/>
          <w:sz w:val="22"/>
          <w:szCs w:val="22"/>
          <w:lang w:val="en-GB"/>
        </w:rPr>
      </w:pPr>
      <w:proofErr w:type="gramStart"/>
      <w:r w:rsidRPr="00EF0513">
        <w:rPr>
          <w:rStyle w:val="Rubrik2Char"/>
          <w:rFonts w:ascii="Arial" w:hAnsi="Arial" w:cs="Arial"/>
          <w:bCs w:val="0"/>
          <w:color w:val="auto"/>
          <w:sz w:val="22"/>
          <w:szCs w:val="22"/>
          <w:lang w:val="en-GB"/>
        </w:rPr>
        <w:t>Additional File</w:t>
      </w:r>
      <w:r w:rsidR="00B26C3F" w:rsidRPr="00EF0513">
        <w:rPr>
          <w:rStyle w:val="Rubrik2Char"/>
          <w:rFonts w:ascii="Arial" w:hAnsi="Arial" w:cs="Arial"/>
          <w:bCs w:val="0"/>
          <w:color w:val="auto"/>
          <w:sz w:val="22"/>
          <w:szCs w:val="22"/>
          <w:lang w:val="en-GB"/>
        </w:rPr>
        <w:t xml:space="preserve"> 5.</w:t>
      </w:r>
      <w:proofErr w:type="gramEnd"/>
      <w:r w:rsidR="00B26C3F" w:rsidRPr="00EF0513">
        <w:rPr>
          <w:rStyle w:val="Rubrik2Char"/>
          <w:rFonts w:ascii="Arial" w:hAnsi="Arial" w:cs="Arial"/>
          <w:color w:val="auto"/>
          <w:sz w:val="22"/>
          <w:szCs w:val="22"/>
          <w:lang w:val="en-GB"/>
        </w:rPr>
        <w:t xml:space="preserve"> Optimal set of two to seven combined markers. </w:t>
      </w:r>
    </w:p>
    <w:p w:rsidR="00165AA0" w:rsidRPr="00EF0513" w:rsidRDefault="00B26C3F">
      <w:pPr>
        <w:rPr>
          <w:rFonts w:ascii="Calibri" w:eastAsia="Times New Roman" w:hAnsi="Calibri" w:cs="Calibri"/>
          <w:color w:val="000000"/>
          <w:sz w:val="24"/>
          <w:szCs w:val="24"/>
          <w:lang w:val="en-US" w:eastAsia="sv-SE"/>
        </w:rPr>
      </w:pPr>
      <w:r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Marker topologies are compared to the whole-genome topology. The numbers reflects the percentage of a marker included in all optimal configurations. Optimization on resolution is denoted res while congruence (i.e. bipartition matching) optimization is denoted </w:t>
      </w:r>
      <w:proofErr w:type="spellStart"/>
      <w:proofErr w:type="gramStart"/>
      <w:r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inc</w:t>
      </w:r>
      <w:proofErr w:type="gramEnd"/>
      <w:r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  <w:proofErr w:type="spellEnd"/>
      <w:r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The </w:t>
      </w:r>
      <w:proofErr w:type="spellStart"/>
      <w:r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Shimodaira</w:t>
      </w:r>
      <w:proofErr w:type="spellEnd"/>
      <w:r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-Hasegawa test is den</w:t>
      </w:r>
      <w:bookmarkStart w:id="0" w:name="_GoBack"/>
      <w:bookmarkEnd w:id="0"/>
      <w:r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oted SH, where (**) and (*) denotes rejection of the null-hypothesis of congruence at the p = 0.01 and p = 0.05 levels, respectively. The </w:t>
      </w:r>
      <w:r w:rsidR="007F3ABD"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proportion of </w:t>
      </w:r>
      <w:proofErr w:type="spellStart"/>
      <w:r w:rsidR="007F3ABD"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mis</w:t>
      </w:r>
      <w:proofErr w:type="spellEnd"/>
      <w:r w:rsidR="007F3ABD"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-classified isolates to the correct subspecies group is denoted Subsp. </w:t>
      </w:r>
      <w:proofErr w:type="spellStart"/>
      <w:r w:rsidR="007F3ABD"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mis</w:t>
      </w:r>
      <w:proofErr w:type="spellEnd"/>
      <w:r w:rsidR="007F3ABD"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  <w:r w:rsid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The total number of optima is denoted Optima</w:t>
      </w:r>
      <w:r w:rsidRPr="007F3A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9"/>
        <w:gridCol w:w="1386"/>
        <w:gridCol w:w="591"/>
        <w:gridCol w:w="663"/>
        <w:gridCol w:w="591"/>
        <w:gridCol w:w="590"/>
        <w:gridCol w:w="591"/>
        <w:gridCol w:w="590"/>
        <w:gridCol w:w="591"/>
        <w:gridCol w:w="590"/>
        <w:gridCol w:w="591"/>
        <w:gridCol w:w="663"/>
        <w:gridCol w:w="591"/>
        <w:gridCol w:w="615"/>
      </w:tblGrid>
      <w:tr w:rsidR="00B26C3F" w:rsidRPr="00B26C3F" w:rsidTr="00B26C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LST 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B26C3F" w:rsidRPr="00B26C3F" w:rsidTr="00B26C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</w:t>
            </w: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</w:t>
            </w: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</w:t>
            </w: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sv-SE"/>
              </w:rPr>
              <w:t>inc</w:t>
            </w:r>
            <w:proofErr w:type="spellEnd"/>
          </w:p>
        </w:tc>
      </w:tr>
      <w:tr w:rsidR="00B26C3F" w:rsidRPr="00B26C3F" w:rsidTr="00B26C3F"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1_16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.19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2_16s+ItS+23s_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.5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.8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4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.3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70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3_16s+ItS+23s_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.6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6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6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92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4_16s+ItS+23s_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2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8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5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.6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5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.37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5_aroA_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2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8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5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7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7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49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6_atpA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6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27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7_dnaA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5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11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8_fabH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.6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.5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.5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.0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.7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.8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.9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.86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9_fopA_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_fopA_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_fopA-in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_fopA-out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_groEL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8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5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.9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9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_lpnA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7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8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6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8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.34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13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_lpnB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.6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6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.64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.7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.1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.2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62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_mdh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5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0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12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_mutS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8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8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.2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21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_parC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3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.14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0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.5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0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.5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74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9_pgm_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_prfB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8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6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56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_putA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3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6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8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58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_rpoA_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3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4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8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3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18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_rpoB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4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8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.9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8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68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_sdhA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8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5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16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4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1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71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_tpiA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.92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.5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.9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.0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.2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.0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.80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.28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.16</w:t>
            </w:r>
          </w:p>
        </w:tc>
      </w:tr>
      <w:tr w:rsidR="00B26C3F" w:rsidRPr="00B26C3F" w:rsidTr="00B26C3F"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6_tpiA_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B26C3F" w:rsidRPr="00B26C3F" w:rsidTr="00B26C3F"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etr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33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33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33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33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9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9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9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9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9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9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79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79</w:t>
            </w:r>
            <w:proofErr w:type="gramEnd"/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etric</w:t>
            </w:r>
            <w:proofErr w:type="spell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Incongruence</w:t>
            </w:r>
            <w:proofErr w:type="spell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36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etric</w:t>
            </w:r>
            <w:proofErr w:type="spell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solution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35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35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35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35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76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76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76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76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76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76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47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47</w:t>
            </w:r>
            <w:proofErr w:type="gramEnd"/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etric</w:t>
            </w:r>
            <w:proofErr w:type="spell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verage</w:t>
            </w:r>
            <w:proofErr w:type="spellEnd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ootstrap</w:t>
            </w:r>
            <w:proofErr w:type="spellEnd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support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6.12 (0.32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6.12 (0.32)  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8.26 (0.29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6.14 (0.32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0.43 (0.25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6.73 (0.32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9.24 (0.29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9.24 (0.29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1.84 (0.25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1.84 (0.25)  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0.04 (0.27)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0.04 (0.27)</w:t>
            </w:r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etric</w:t>
            </w:r>
            <w:proofErr w:type="spell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7F3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ubsp</w:t>
            </w:r>
            <w:proofErr w:type="spellEnd"/>
            <w:r w:rsidR="007F3AB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is</w:t>
            </w:r>
            <w:proofErr w:type="spellEnd"/>
            <w:r w:rsidR="007F3AB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53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53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53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000</w:t>
            </w:r>
            <w:proofErr w:type="gramEnd"/>
          </w:p>
        </w:tc>
      </w:tr>
      <w:tr w:rsidR="00B26C3F" w:rsidRPr="00B26C3F" w:rsidTr="00B26C3F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Test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H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63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63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261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97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45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23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67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67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28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82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14</w:t>
            </w:r>
            <w:proofErr w:type="gram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14</w:t>
            </w:r>
            <w:proofErr w:type="gramEnd"/>
          </w:p>
        </w:tc>
      </w:tr>
      <w:tr w:rsidR="00B26C3F" w:rsidRPr="00B26C3F" w:rsidTr="00B26C3F"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Opti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B26C3F" w:rsidRDefault="00B26C3F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26C3F" w:rsidRPr="007F3ABD" w:rsidRDefault="007F3ABD" w:rsidP="00B26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165</w:t>
            </w:r>
            <w:r w:rsidR="00B26C3F" w:rsidRPr="00B26C3F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</w:tr>
    </w:tbl>
    <w:p w:rsidR="00B26C3F" w:rsidRPr="007F3ABD" w:rsidRDefault="00B26C3F">
      <w:pPr>
        <w:rPr>
          <w:sz w:val="48"/>
          <w:szCs w:val="48"/>
          <w:lang w:val="en-US"/>
        </w:rPr>
      </w:pPr>
      <w:r w:rsidRPr="00B26C3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br/>
      </w:r>
    </w:p>
    <w:sectPr w:rsidR="00B26C3F" w:rsidRPr="007F3A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C3F"/>
    <w:rsid w:val="00147B39"/>
    <w:rsid w:val="00165AA0"/>
    <w:rsid w:val="00254E10"/>
    <w:rsid w:val="003E3487"/>
    <w:rsid w:val="0042169A"/>
    <w:rsid w:val="006A1B93"/>
    <w:rsid w:val="007547B7"/>
    <w:rsid w:val="007F3ABD"/>
    <w:rsid w:val="0083018D"/>
    <w:rsid w:val="009F3580"/>
    <w:rsid w:val="00AB29CA"/>
    <w:rsid w:val="00B1384B"/>
    <w:rsid w:val="00B26C3F"/>
    <w:rsid w:val="00E875E5"/>
    <w:rsid w:val="00EC271D"/>
    <w:rsid w:val="00EF0513"/>
    <w:rsid w:val="00F9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26C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B26C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26C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B26C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6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3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8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I</Company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Hallander</dc:creator>
  <cp:lastModifiedBy>Jon Hallander</cp:lastModifiedBy>
  <cp:revision>3</cp:revision>
  <dcterms:created xsi:type="dcterms:W3CDTF">2012-06-01T07:17:00Z</dcterms:created>
  <dcterms:modified xsi:type="dcterms:W3CDTF">2012-06-01T07:19:00Z</dcterms:modified>
</cp:coreProperties>
</file>